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61" w:type="pct"/>
        <w:jc w:val="center"/>
        <w:tblBorders>
          <w:insideH w:val="single" w:sz="4" w:space="0" w:color="auto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278"/>
        <w:gridCol w:w="3194"/>
        <w:gridCol w:w="1963"/>
        <w:gridCol w:w="1374"/>
      </w:tblGrid>
      <w:tr w:rsidR="00E97548" w:rsidRPr="00705F17" w:rsidTr="00211C54">
        <w:trPr>
          <w:cantSplit/>
          <w:trHeight w:hRule="exact" w:val="283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 w:rsidP="00E97548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0" w:colLast="0"/>
            <w:r w:rsidRPr="00705F17">
              <w:rPr>
                <w:rFonts w:ascii="Times New Roman" w:hAnsi="Times New Roman"/>
                <w:b/>
                <w:sz w:val="20"/>
                <w:szCs w:val="20"/>
              </w:rPr>
              <w:t>Table S1. Primer sequences used for quantitative-real time PCR (qPCR).</w:t>
            </w:r>
          </w:p>
        </w:tc>
      </w:tr>
      <w:tr w:rsidR="00E97548" w:rsidRPr="00705F17" w:rsidTr="00705F17">
        <w:trPr>
          <w:cantSplit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sz w:val="18"/>
                <w:szCs w:val="18"/>
              </w:rPr>
              <w:t>Sequence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Amplicon (bp)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rps15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TTCAGGAAATTCACCTACAGAGG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CCTCTGCCTGGCGCTATAC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NM_001001819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93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rps18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AGATGGGAAATACAGCCAGGT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CCCCAGAAGTGACGGAGA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NM_173234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111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rpl11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CTGTTCGAGGAGCCAAGG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TTGTTCTTTCTCAACTCGTACTCG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NM_001002139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76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apelin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GATCTTGACGCTGGTGATTG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CTTTGCTATGCTCGGTGGA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NM_001166124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86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apelin ra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AGGACTGAGCCTTTCCTCCT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CGATGAAGCAGTAGCAGACG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NM_001075105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77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apelin rb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CCAGTGTCTTCTGCCTCACC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GCAGCTGAGTGCTGGTCA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NM_001030197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78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bdnf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CCAAAACATCCCAGATGACA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GGTCATCACTCTTCTAACCTGTTG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NM_131595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88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decorin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CCTGAAGAACCTGTCCAAGC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R  CCTCAGGTGAGGCACGTT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val="en-US"/>
              </w:rPr>
              <w:t>NM_131697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88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il6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s-ES_tradnl"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val="es-ES_tradnl" w:eastAsia="es-ES"/>
              </w:rPr>
              <w:t>AAGGGGTCAGGATCAGCAC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val="es-ES_tradnl" w:eastAsia="es-ES"/>
              </w:rPr>
              <w:t>R  GCTGTAGATTCGCGTTAGACATC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val="es-ES_tradnl" w:eastAsia="es-ES"/>
              </w:rPr>
              <w:t>NM_001261449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95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il6r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GTGCAGCTTAAGGCCAAAGA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CAGTGGCAGTAGTTGTCTCAGG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NM_001114318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103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il15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>F  AGGCTCAGGAGAAGACTCACC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>R  GGATGTCGTGCTGAGCAAT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>NM_001039565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87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il15r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CGAGCGCGTATCAGCATA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AGCAACGCACTGAATACGAA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NM_001083584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128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pax7a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CTGGGAAATCCGGGATAAG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CCCGACTAATGGAGCTAACG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NM_131324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95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pax7b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ATGGACTCTCTCCGCAGGT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GGGAGATGGAGAACTCATGC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NM_001146149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84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pgc1α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GAGCCAGAGGAGCCTTCC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TTGCCACCTGGGTATTGATT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ENSDART00000097710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86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pparda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GACCTCTTCCTCAACGACCA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R CAAGCAGCCCGTCTTTATTC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val="en-US"/>
              </w:rPr>
              <w:t>ENSDART00000149743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100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ppardb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val="en-U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CAGCCATCATATTGTGTGGAG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val="en-US"/>
              </w:rPr>
              <w:t>R AGAGCTTGCAGAATGCCATC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val="en-US"/>
              </w:rPr>
              <w:t>NM_131468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85</w:t>
            </w:r>
          </w:p>
        </w:tc>
      </w:tr>
      <w:tr w:rsidR="00E97548" w:rsidRPr="00705F17" w:rsidTr="00705F17">
        <w:trPr>
          <w:cantSplit/>
          <w:trHeight w:val="454"/>
          <w:jc w:val="center"/>
        </w:trPr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/>
                <w:i/>
                <w:sz w:val="18"/>
                <w:szCs w:val="18"/>
              </w:rPr>
              <w:t>sparc</w:t>
            </w:r>
          </w:p>
        </w:tc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  <w:lang w:eastAsia="es-ES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 xml:space="preserve">F  </w:t>
            </w: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ACATCGGACCCTGCAAATAC</w:t>
            </w:r>
          </w:p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  <w:lang w:eastAsia="es-ES"/>
              </w:rPr>
              <w:t>R  CACGCTCATACAAAGTCACCA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  <w:lang w:eastAsia="es-ES"/>
              </w:rPr>
              <w:t>NM_001001942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bCs/>
                <w:sz w:val="18"/>
                <w:szCs w:val="18"/>
              </w:rPr>
              <w:t>111</w:t>
            </w:r>
          </w:p>
        </w:tc>
      </w:tr>
      <w:tr w:rsidR="00E97548" w:rsidRPr="00705F17" w:rsidTr="00211C54">
        <w:trPr>
          <w:cantSplit/>
          <w:trHeight w:val="283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7548" w:rsidRPr="00705F17" w:rsidRDefault="00E97548">
            <w:pPr>
              <w:pStyle w:val="Sinespaciado"/>
              <w:spacing w:line="276" w:lineRule="auto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705F17">
              <w:rPr>
                <w:rFonts w:ascii="Times New Roman" w:hAnsi="Times New Roman" w:cstheme="minorHAnsi"/>
                <w:sz w:val="18"/>
                <w:szCs w:val="18"/>
              </w:rPr>
              <w:t>Forward (F) and reverse (R) primer sequences, GeneBank (NM_) or Ensmbl (ENSDART) accession numbers and amplicon length are shown.</w:t>
            </w:r>
          </w:p>
        </w:tc>
      </w:tr>
      <w:bookmarkEnd w:id="0"/>
    </w:tbl>
    <w:p w:rsidR="00A51617" w:rsidRPr="00705F17" w:rsidRDefault="00A51617">
      <w:pPr>
        <w:rPr>
          <w:rFonts w:ascii="Times New Roman" w:hAnsi="Times New Roman"/>
        </w:rPr>
      </w:pPr>
    </w:p>
    <w:sectPr w:rsidR="00A51617" w:rsidRPr="00705F17" w:rsidSect="005E4C56">
      <w:type w:val="oddPage"/>
      <w:pgSz w:w="11907" w:h="16839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548"/>
    <w:rsid w:val="00211C54"/>
    <w:rsid w:val="0038044C"/>
    <w:rsid w:val="005E4C56"/>
    <w:rsid w:val="0060579C"/>
    <w:rsid w:val="00633420"/>
    <w:rsid w:val="00705F17"/>
    <w:rsid w:val="00A51617"/>
    <w:rsid w:val="00CD6657"/>
    <w:rsid w:val="00E9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48"/>
    <w:pPr>
      <w:spacing w:line="24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E9754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48"/>
    <w:pPr>
      <w:spacing w:line="24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E975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1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1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1.DOCX</TitleName>
  </documentManagement>
</p:properties>
</file>

<file path=customXml/itemProps1.xml><?xml version="1.0" encoding="utf-8"?>
<ds:datastoreItem xmlns:ds="http://schemas.openxmlformats.org/officeDocument/2006/customXml" ds:itemID="{4E5A42F3-3988-4F30-B25F-18AC12C56328}"/>
</file>

<file path=customXml/itemProps2.xml><?xml version="1.0" encoding="utf-8"?>
<ds:datastoreItem xmlns:ds="http://schemas.openxmlformats.org/officeDocument/2006/customXml" ds:itemID="{DBC9DF17-4CDD-4B13-A527-8AB159D1B817}"/>
</file>

<file path=customXml/itemProps3.xml><?xml version="1.0" encoding="utf-8"?>
<ds:datastoreItem xmlns:ds="http://schemas.openxmlformats.org/officeDocument/2006/customXml" ds:itemID="{E7B1D154-B442-458A-B833-D2277C7604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01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a</dc:creator>
  <cp:lastModifiedBy>Josep Planas</cp:lastModifiedBy>
  <cp:revision>2</cp:revision>
  <dcterms:created xsi:type="dcterms:W3CDTF">2017-09-16T23:54:00Z</dcterms:created>
  <dcterms:modified xsi:type="dcterms:W3CDTF">2017-09-16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